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0D6987" w14:textId="77777777" w:rsidR="00DD5E80" w:rsidRPr="006C07CA" w:rsidRDefault="00DD5E80" w:rsidP="00DD5E80">
      <w:pPr>
        <w:pStyle w:val="ListParagraph"/>
        <w:ind w:firstLine="440"/>
        <w:rPr>
          <w:rFonts w:ascii="Times New Roman" w:hAnsi="Times New Roman" w:cs="Times New Roman"/>
          <w:sz w:val="28"/>
          <w:szCs w:val="28"/>
        </w:rPr>
      </w:pPr>
      <w:r w:rsidRPr="006C07CA">
        <w:rPr>
          <w:rFonts w:ascii="Times New Roman" w:hAnsi="Times New Roman" w:cs="Times New Roman" w:hint="eastAsia"/>
          <w:sz w:val="22"/>
        </w:rPr>
        <w:t xml:space="preserve">Table S1. Characteristics of </w:t>
      </w:r>
      <w:r>
        <w:rPr>
          <w:rFonts w:ascii="Times New Roman" w:hAnsi="Times New Roman" w:cs="Times New Roman" w:hint="eastAsia"/>
          <w:sz w:val="22"/>
        </w:rPr>
        <w:t>non-i</w:t>
      </w:r>
      <w:r w:rsidRPr="006033FF">
        <w:rPr>
          <w:rFonts w:ascii="Times New Roman" w:hAnsi="Times New Roman" w:cs="Times New Roman" w:hint="eastAsia"/>
          <w:sz w:val="22"/>
        </w:rPr>
        <w:t xml:space="preserve">nvasive and </w:t>
      </w:r>
      <w:r>
        <w:rPr>
          <w:rFonts w:ascii="Times New Roman" w:hAnsi="Times New Roman" w:cs="Times New Roman" w:hint="eastAsia"/>
          <w:sz w:val="22"/>
        </w:rPr>
        <w:t>i</w:t>
      </w:r>
      <w:r w:rsidRPr="006033FF">
        <w:rPr>
          <w:rFonts w:ascii="Times New Roman" w:hAnsi="Times New Roman" w:cs="Times New Roman" w:hint="eastAsia"/>
          <w:sz w:val="22"/>
        </w:rPr>
        <w:t>nvasiv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6C07CA">
        <w:rPr>
          <w:rFonts w:ascii="Times New Roman" w:hAnsi="Times New Roman" w:cs="Times New Roman" w:hint="eastAsia"/>
          <w:i/>
          <w:iCs/>
          <w:sz w:val="22"/>
        </w:rPr>
        <w:t>S. pneumoniae</w:t>
      </w:r>
      <w:r w:rsidRPr="006C07CA">
        <w:rPr>
          <w:rFonts w:ascii="Times New Roman" w:hAnsi="Times New Roman" w:cs="Times New Roman" w:hint="eastAsia"/>
          <w:sz w:val="22"/>
        </w:rPr>
        <w:t xml:space="preserve"> isolates</w:t>
      </w:r>
    </w:p>
    <w:tbl>
      <w:tblPr>
        <w:tblW w:w="992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2"/>
        <w:gridCol w:w="851"/>
        <w:gridCol w:w="709"/>
        <w:gridCol w:w="236"/>
        <w:gridCol w:w="756"/>
        <w:gridCol w:w="709"/>
      </w:tblGrid>
      <w:tr w:rsidR="00DD5E80" w:rsidRPr="006C07CA" w14:paraId="77A2D6B4" w14:textId="77777777" w:rsidTr="00BF330C">
        <w:trPr>
          <w:trHeight w:val="232"/>
        </w:trPr>
        <w:tc>
          <w:tcPr>
            <w:tcW w:w="6662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628B9" w14:textId="77777777" w:rsidR="00DD5E80" w:rsidRPr="006C07CA" w:rsidRDefault="00DD5E80" w:rsidP="00BF330C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52263" w14:textId="77777777" w:rsidR="00DD5E80" w:rsidRPr="006C07CA" w:rsidRDefault="00DD5E80" w:rsidP="00BF330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on-invasiv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5205B" w14:textId="77777777" w:rsidR="00DD5E80" w:rsidRPr="006C07CA" w:rsidRDefault="00DD5E80" w:rsidP="00BF330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72E95" w14:textId="77777777" w:rsidR="00DD5E80" w:rsidRPr="006C07CA" w:rsidRDefault="00DD5E80" w:rsidP="00BF330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Invasive</w:t>
            </w:r>
          </w:p>
        </w:tc>
      </w:tr>
      <w:tr w:rsidR="00DD5E80" w:rsidRPr="006C07CA" w14:paraId="05361C45" w14:textId="77777777" w:rsidTr="00BF330C">
        <w:trPr>
          <w:trHeight w:val="232"/>
        </w:trPr>
        <w:tc>
          <w:tcPr>
            <w:tcW w:w="6662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13A9A8" w14:textId="77777777" w:rsidR="00DD5E80" w:rsidRPr="006C07CA" w:rsidRDefault="00DD5E80" w:rsidP="00BF330C">
            <w:pPr>
              <w:widowControl/>
              <w:spacing w:line="240" w:lineRule="exac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606C05" w14:textId="77777777" w:rsidR="00DD5E80" w:rsidRPr="006C07CA" w:rsidRDefault="00DD5E80" w:rsidP="00BF330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1CDB6D" w14:textId="77777777" w:rsidR="00DD5E80" w:rsidRPr="006C07CA" w:rsidRDefault="00DD5E80" w:rsidP="00BF330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AB5BE" w14:textId="77777777" w:rsidR="00DD5E80" w:rsidRPr="006C07CA" w:rsidRDefault="00DD5E80" w:rsidP="00BF330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B2F5D" w14:textId="77777777" w:rsidR="00DD5E80" w:rsidRPr="006C07CA" w:rsidRDefault="00DD5E80" w:rsidP="00BF330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14C77F" w14:textId="77777777" w:rsidR="00DD5E80" w:rsidRPr="006C07CA" w:rsidRDefault="00DD5E80" w:rsidP="00BF330C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DD5E80" w:rsidRPr="006C07CA" w14:paraId="239E4202" w14:textId="77777777" w:rsidTr="00BF330C">
        <w:trPr>
          <w:trHeight w:val="232"/>
        </w:trPr>
        <w:tc>
          <w:tcPr>
            <w:tcW w:w="666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4156" w14:textId="77777777" w:rsidR="00DD5E80" w:rsidRPr="006C07CA" w:rsidRDefault="00DD5E80" w:rsidP="00BF330C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2318B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38F44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C0183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E850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2A4B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.0</w:t>
            </w:r>
          </w:p>
        </w:tc>
      </w:tr>
      <w:tr w:rsidR="00DD5E80" w:rsidRPr="006C07CA" w14:paraId="658F39E5" w14:textId="77777777" w:rsidTr="00BF330C">
        <w:trPr>
          <w:trHeight w:val="232"/>
        </w:trPr>
        <w:tc>
          <w:tcPr>
            <w:tcW w:w="666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9571A80" w14:textId="77777777" w:rsidR="00DD5E80" w:rsidRPr="006C07CA" w:rsidRDefault="00DD5E80" w:rsidP="00BF330C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7DA9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pecimen sour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056D2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FAA94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AFC602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C1731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26BD3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5E80" w:rsidRPr="006C07CA" w14:paraId="09CEBC53" w14:textId="77777777" w:rsidTr="00BF330C">
        <w:trPr>
          <w:trHeight w:val="232"/>
        </w:trPr>
        <w:tc>
          <w:tcPr>
            <w:tcW w:w="6662" w:type="dxa"/>
            <w:shd w:val="clear" w:color="auto" w:fill="auto"/>
            <w:noWrap/>
            <w:vAlign w:val="bottom"/>
            <w:hideMark/>
          </w:tcPr>
          <w:p w14:paraId="42ACE187" w14:textId="77777777" w:rsidR="00DD5E80" w:rsidRPr="006C07CA" w:rsidRDefault="00DD5E80" w:rsidP="00BF330C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D54E1FD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C6EA0F8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9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221FE2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207A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E06E" w14:textId="77777777" w:rsidR="00DD5E80" w:rsidRPr="00360B69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</w:p>
        </w:tc>
      </w:tr>
      <w:tr w:rsidR="00DD5E80" w:rsidRPr="006C07CA" w14:paraId="2FD31E89" w14:textId="77777777" w:rsidTr="00BF330C">
        <w:trPr>
          <w:trHeight w:val="232"/>
        </w:trPr>
        <w:tc>
          <w:tcPr>
            <w:tcW w:w="6662" w:type="dxa"/>
            <w:shd w:val="clear" w:color="auto" w:fill="auto"/>
            <w:noWrap/>
            <w:vAlign w:val="bottom"/>
          </w:tcPr>
          <w:p w14:paraId="5B1B5FE4" w14:textId="77777777" w:rsidR="00DD5E80" w:rsidRPr="006C07CA" w:rsidRDefault="00DD5E80" w:rsidP="00BF330C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onchoalveolar lavag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43AA052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825323F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2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056729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38CA6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7A6B4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</w:p>
        </w:tc>
      </w:tr>
      <w:tr w:rsidR="00DD5E80" w:rsidRPr="006C07CA" w14:paraId="6FCECB03" w14:textId="77777777" w:rsidTr="00BF330C">
        <w:trPr>
          <w:trHeight w:val="232"/>
        </w:trPr>
        <w:tc>
          <w:tcPr>
            <w:tcW w:w="6662" w:type="dxa"/>
            <w:shd w:val="clear" w:color="auto" w:fill="auto"/>
            <w:noWrap/>
            <w:vAlign w:val="bottom"/>
          </w:tcPr>
          <w:p w14:paraId="51472AC3" w14:textId="77777777" w:rsidR="00DD5E80" w:rsidRPr="006C07CA" w:rsidRDefault="00DD5E80" w:rsidP="00BF330C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s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2404F23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828B273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52E394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1A3FF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D3172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</w:p>
        </w:tc>
      </w:tr>
      <w:tr w:rsidR="00DD5E80" w:rsidRPr="006C07CA" w14:paraId="6D94D9DD" w14:textId="77777777" w:rsidTr="00BF330C">
        <w:trPr>
          <w:trHeight w:val="232"/>
        </w:trPr>
        <w:tc>
          <w:tcPr>
            <w:tcW w:w="6662" w:type="dxa"/>
            <w:shd w:val="clear" w:color="auto" w:fill="auto"/>
            <w:noWrap/>
            <w:vAlign w:val="bottom"/>
          </w:tcPr>
          <w:p w14:paraId="6B4F21CE" w14:textId="77777777" w:rsidR="00DD5E80" w:rsidRPr="006C07CA" w:rsidRDefault="00DD5E80" w:rsidP="00BF330C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cretion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5D0D572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9948C3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892C37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22FD8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24097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</w:p>
        </w:tc>
      </w:tr>
      <w:tr w:rsidR="00DD5E80" w:rsidRPr="006C07CA" w14:paraId="05BD9A46" w14:textId="77777777" w:rsidTr="00BF330C">
        <w:trPr>
          <w:trHeight w:val="232"/>
        </w:trPr>
        <w:tc>
          <w:tcPr>
            <w:tcW w:w="6662" w:type="dxa"/>
            <w:shd w:val="clear" w:color="auto" w:fill="auto"/>
            <w:noWrap/>
            <w:vAlign w:val="bottom"/>
          </w:tcPr>
          <w:p w14:paraId="0276DA8A" w14:textId="77777777" w:rsidR="00DD5E80" w:rsidRPr="006C07CA" w:rsidRDefault="00DD5E80" w:rsidP="00BF330C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ush biopsy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4AA9F26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A8456E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7C6887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2B52B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D2051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</w:p>
        </w:tc>
      </w:tr>
      <w:tr w:rsidR="00DD5E80" w:rsidRPr="006C07CA" w14:paraId="21930B10" w14:textId="77777777" w:rsidTr="00BF330C">
        <w:trPr>
          <w:trHeight w:val="232"/>
        </w:trPr>
        <w:tc>
          <w:tcPr>
            <w:tcW w:w="6662" w:type="dxa"/>
            <w:shd w:val="clear" w:color="auto" w:fill="auto"/>
            <w:noWrap/>
            <w:vAlign w:val="bottom"/>
          </w:tcPr>
          <w:p w14:paraId="55D4108C" w14:textId="77777777" w:rsidR="00DD5E80" w:rsidRPr="006C07CA" w:rsidRDefault="00DD5E80" w:rsidP="00BF330C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inus 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38BAFA3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0DDE5D1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C66874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208B3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49DB4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</w:p>
        </w:tc>
      </w:tr>
      <w:tr w:rsidR="00DD5E80" w:rsidRPr="006C07CA" w14:paraId="3EBA800E" w14:textId="77777777" w:rsidTr="00BF330C">
        <w:trPr>
          <w:trHeight w:val="232"/>
        </w:trPr>
        <w:tc>
          <w:tcPr>
            <w:tcW w:w="6662" w:type="dxa"/>
            <w:shd w:val="clear" w:color="auto" w:fill="auto"/>
            <w:noWrap/>
            <w:vAlign w:val="bottom"/>
          </w:tcPr>
          <w:p w14:paraId="211C2447" w14:textId="77777777" w:rsidR="00DD5E80" w:rsidRPr="006C07CA" w:rsidRDefault="00DD5E80" w:rsidP="00BF330C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FA88BDD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00A6F7C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63A57C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08427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A9A9E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</w:p>
        </w:tc>
      </w:tr>
      <w:tr w:rsidR="00DD5E80" w:rsidRPr="006C07CA" w14:paraId="1CB86A6B" w14:textId="77777777" w:rsidTr="00BF330C">
        <w:trPr>
          <w:trHeight w:val="232"/>
        </w:trPr>
        <w:tc>
          <w:tcPr>
            <w:tcW w:w="6662" w:type="dxa"/>
            <w:shd w:val="clear" w:color="auto" w:fill="auto"/>
            <w:noWrap/>
            <w:vAlign w:val="bottom"/>
          </w:tcPr>
          <w:p w14:paraId="13CF7F11" w14:textId="77777777" w:rsidR="00DD5E80" w:rsidRPr="006C07CA" w:rsidRDefault="00DD5E80" w:rsidP="00BF330C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A4A6AD2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3F0C43F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A56314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6C6F8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BBD43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</w:p>
        </w:tc>
      </w:tr>
      <w:tr w:rsidR="00DD5E80" w:rsidRPr="006C07CA" w14:paraId="698EF3B6" w14:textId="77777777" w:rsidTr="00BF330C">
        <w:trPr>
          <w:trHeight w:val="232"/>
        </w:trPr>
        <w:tc>
          <w:tcPr>
            <w:tcW w:w="6662" w:type="dxa"/>
            <w:shd w:val="clear" w:color="auto" w:fill="auto"/>
            <w:noWrap/>
            <w:vAlign w:val="bottom"/>
          </w:tcPr>
          <w:p w14:paraId="69D74264" w14:textId="77777777" w:rsidR="00DD5E80" w:rsidRPr="006C07CA" w:rsidRDefault="00DD5E80" w:rsidP="00BF330C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Drainage 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21AE706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D1D8BD9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8AE64A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18949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C9EA5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</w:p>
        </w:tc>
      </w:tr>
      <w:tr w:rsidR="00DD5E80" w:rsidRPr="006C07CA" w14:paraId="4DC9AC0A" w14:textId="77777777" w:rsidTr="00BF330C">
        <w:trPr>
          <w:trHeight w:val="232"/>
        </w:trPr>
        <w:tc>
          <w:tcPr>
            <w:tcW w:w="6662" w:type="dxa"/>
            <w:shd w:val="clear" w:color="auto" w:fill="auto"/>
            <w:noWrap/>
            <w:vAlign w:val="bottom"/>
          </w:tcPr>
          <w:p w14:paraId="2C2869CE" w14:textId="77777777" w:rsidR="00DD5E80" w:rsidRPr="006C07CA" w:rsidRDefault="00DD5E80" w:rsidP="00BF330C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ar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56FD1C3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DCEFC15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A98E18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CE7BD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32044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</w:p>
        </w:tc>
      </w:tr>
      <w:tr w:rsidR="00DD5E80" w:rsidRPr="006C07CA" w14:paraId="5CD59245" w14:textId="77777777" w:rsidTr="00BF330C">
        <w:trPr>
          <w:trHeight w:val="232"/>
        </w:trPr>
        <w:tc>
          <w:tcPr>
            <w:tcW w:w="6662" w:type="dxa"/>
            <w:shd w:val="clear" w:color="auto" w:fill="auto"/>
            <w:noWrap/>
            <w:vAlign w:val="bottom"/>
          </w:tcPr>
          <w:p w14:paraId="4CD9E595" w14:textId="77777777" w:rsidR="00DD5E80" w:rsidRPr="006C07CA" w:rsidRDefault="00DD5E80" w:rsidP="00BF330C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B553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roat swab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E4958D3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16C5F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074A8E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425D1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BA2E9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</w:p>
        </w:tc>
      </w:tr>
      <w:tr w:rsidR="00DD5E80" w:rsidRPr="006C07CA" w14:paraId="3263571D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5941CD" w14:textId="77777777" w:rsidR="00DD5E80" w:rsidRPr="006C07CA" w:rsidRDefault="00DD5E80" w:rsidP="00BF330C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E1C0E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722F8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9574C9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240D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E92E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0.4</w:t>
            </w:r>
          </w:p>
        </w:tc>
      </w:tr>
      <w:tr w:rsidR="00DD5E80" w:rsidRPr="006C07CA" w14:paraId="456C23A1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11BF5D" w14:textId="77777777" w:rsidR="00DD5E80" w:rsidRPr="006C07CA" w:rsidRDefault="00DD5E80" w:rsidP="00BF330C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rebrospinal flu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725BB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F53B1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5AA88E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4826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9740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3.7</w:t>
            </w:r>
          </w:p>
        </w:tc>
      </w:tr>
      <w:tr w:rsidR="00DD5E80" w:rsidRPr="006C07CA" w14:paraId="5CBCC1D1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9FA5DD" w14:textId="77777777" w:rsidR="00DD5E80" w:rsidRPr="006C07CA" w:rsidRDefault="00DD5E80" w:rsidP="00BF330C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ye (Steri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AE8F9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8828F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756338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28D3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D316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9</w:t>
            </w:r>
          </w:p>
        </w:tc>
      </w:tr>
      <w:tr w:rsidR="00DD5E80" w:rsidRPr="006C07CA" w14:paraId="1749A338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645790" w14:textId="77777777" w:rsidR="00DD5E80" w:rsidRPr="006C07CA" w:rsidRDefault="00DD5E80" w:rsidP="00BF330C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eural flu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00F5F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A841B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0ADC6B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E231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4C3E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0</w:t>
            </w:r>
          </w:p>
        </w:tc>
      </w:tr>
      <w:tr w:rsidR="00DD5E80" w:rsidRPr="006C07CA" w14:paraId="0A07E4F3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0753C3" w14:textId="77777777" w:rsidR="00DD5E80" w:rsidRPr="006C07CA" w:rsidRDefault="00DD5E80" w:rsidP="00BF330C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gion</w:t>
            </w: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(city, provi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5576D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7C68A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A88316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AC7F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653E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D5E80" w:rsidRPr="006C07CA" w14:paraId="2E4C9848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E7078E" w14:textId="77777777" w:rsidR="00DD5E80" w:rsidRPr="006C07CA" w:rsidRDefault="00DD5E80" w:rsidP="00BF330C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a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9C527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D38AC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5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63C73E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8E88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DEBB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7.6</w:t>
            </w:r>
          </w:p>
        </w:tc>
      </w:tr>
      <w:tr w:rsidR="00DD5E80" w:rsidRPr="006C07CA" w14:paraId="489F18A8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B7ACEA8" w14:textId="77777777" w:rsidR="00DD5E80" w:rsidRPr="006C07CA" w:rsidRDefault="00DD5E80" w:rsidP="00BF330C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ng'a</w:t>
            </w:r>
            <w:proofErr w:type="spellEnd"/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 County People's Hospital </w:t>
            </w: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</w:t>
            </w:r>
            <w:proofErr w:type="spellStart"/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ong</w:t>
            </w: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’</w:t>
            </w: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</w:t>
            </w:r>
            <w:proofErr w:type="spellEnd"/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andon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6EE54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1EA8D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8FFB7D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FC332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05EBB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9</w:t>
            </w:r>
          </w:p>
        </w:tc>
      </w:tr>
      <w:tr w:rsidR="00DD5E80" w:rsidRPr="006C07CA" w14:paraId="5E31F945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A81AE04" w14:textId="77777777" w:rsidR="00DD5E80" w:rsidRPr="006C07CA" w:rsidRDefault="00DD5E80" w:rsidP="00BF330C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handong Provincial Hospital</w:t>
            </w: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(Jinan, </w:t>
            </w: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andon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D7FC7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BFB90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8EB056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F91BB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69F81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0</w:t>
            </w:r>
          </w:p>
        </w:tc>
      </w:tr>
      <w:tr w:rsidR="00DD5E80" w:rsidRPr="006C07CA" w14:paraId="48CEC668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E34AB00" w14:textId="77777777" w:rsidR="00DD5E80" w:rsidRPr="006C07CA" w:rsidRDefault="00DD5E80" w:rsidP="00BF330C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aian</w:t>
            </w:r>
            <w:proofErr w:type="spellEnd"/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Central Hospital</w:t>
            </w: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</w:t>
            </w:r>
            <w:proofErr w:type="spellStart"/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aian</w:t>
            </w:r>
            <w:proofErr w:type="spellEnd"/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andon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0FE2A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33899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4F06EC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94E32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9B26E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.8</w:t>
            </w:r>
          </w:p>
        </w:tc>
      </w:tr>
      <w:tr w:rsidR="00DD5E80" w:rsidRPr="006C07CA" w14:paraId="56740120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9E5035" w14:textId="77777777" w:rsidR="00DD5E80" w:rsidRPr="006C07CA" w:rsidRDefault="00DD5E80" w:rsidP="00BF330C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u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7E595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F674A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1A336A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1F76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9CF3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5.7</w:t>
            </w:r>
          </w:p>
        </w:tc>
      </w:tr>
      <w:tr w:rsidR="00DD5E80" w:rsidRPr="006C07CA" w14:paraId="2472776A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B5C0337" w14:textId="77777777" w:rsidR="00DD5E80" w:rsidRPr="006C07CA" w:rsidRDefault="00DD5E80" w:rsidP="00BF330C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uangzhou Institute of Respiratory Health (Guangzhou, Guangdon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41F9C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D7A37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F661F4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89C8B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A3E3D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9</w:t>
            </w:r>
          </w:p>
        </w:tc>
      </w:tr>
      <w:tr w:rsidR="00DD5E80" w:rsidRPr="006C07CA" w14:paraId="6BC78652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65BDB66" w14:textId="77777777" w:rsidR="00DD5E80" w:rsidRPr="006C07CA" w:rsidRDefault="00DD5E80" w:rsidP="00BF330C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uzhou People's Hospital</w:t>
            </w: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(Liuzhou, Guangx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CB33F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52D8A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60BCB6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440B8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3D24D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.8</w:t>
            </w:r>
          </w:p>
        </w:tc>
      </w:tr>
      <w:tr w:rsidR="00DD5E80" w:rsidRPr="006C07CA" w14:paraId="4B15E7E6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078FA63" w14:textId="77777777" w:rsidR="00DD5E80" w:rsidRPr="006C07CA" w:rsidRDefault="00DD5E80" w:rsidP="00BF330C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Liuzhou Maternal and Child Health Hospital (Liuzhou, Guangx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A98E2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7E5AD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72F3F0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53314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54788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</w:t>
            </w:r>
          </w:p>
        </w:tc>
      </w:tr>
      <w:tr w:rsidR="00DD5E80" w:rsidRPr="006C07CA" w14:paraId="48ABDFEB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26E44F0" w14:textId="77777777" w:rsidR="00DD5E80" w:rsidRPr="006C07CA" w:rsidRDefault="00DD5E80" w:rsidP="00BF330C">
            <w:pPr>
              <w:widowControl/>
              <w:spacing w:line="240" w:lineRule="exact"/>
              <w:ind w:leftChars="200" w:left="630" w:hangingChars="100" w:hanging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he First Affiliated Hospital of Sun Yat-</w:t>
            </w:r>
            <w:proofErr w:type="spellStart"/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en</w:t>
            </w:r>
            <w:proofErr w:type="spellEnd"/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University (Guangzhou, Guangdon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719E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EB0B5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BE08C4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30817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3FBD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</w:t>
            </w:r>
          </w:p>
        </w:tc>
      </w:tr>
      <w:tr w:rsidR="00DD5E80" w:rsidRPr="006C07CA" w14:paraId="7C405502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BA254C" w14:textId="77777777" w:rsidR="00DD5E80" w:rsidRPr="006C07CA" w:rsidRDefault="00DD5E80" w:rsidP="00BF330C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e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58FCD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A9858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3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133EF5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38C8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538E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3.5</w:t>
            </w:r>
          </w:p>
        </w:tc>
      </w:tr>
      <w:tr w:rsidR="00DD5E80" w:rsidRPr="006C07CA" w14:paraId="3D9FA652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B0A398B" w14:textId="77777777" w:rsidR="00DD5E80" w:rsidRPr="006C07CA" w:rsidRDefault="00DD5E80" w:rsidP="00BF330C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ingxia Medical University General Hospital</w:t>
            </w: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(Yinchuan, Ningxi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E6116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F6FCA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A0A0AD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0F647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4A4B6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0</w:t>
            </w:r>
          </w:p>
        </w:tc>
      </w:tr>
      <w:tr w:rsidR="00DD5E80" w:rsidRPr="006C07CA" w14:paraId="0AED9B81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0BC6737" w14:textId="77777777" w:rsidR="00DD5E80" w:rsidRPr="006C07CA" w:rsidRDefault="00DD5E80" w:rsidP="00BF330C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 Third Hospital of </w:t>
            </w:r>
            <w:proofErr w:type="spellStart"/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anyang</w:t>
            </w:r>
            <w:proofErr w:type="spellEnd"/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ianyang</w:t>
            </w:r>
            <w:proofErr w:type="spellEnd"/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, Sichua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07123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1227B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E4AF8F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FE9D9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B0F10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9</w:t>
            </w:r>
          </w:p>
        </w:tc>
      </w:tr>
      <w:tr w:rsidR="00DD5E80" w:rsidRPr="006C07CA" w14:paraId="122884D1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8734A4D" w14:textId="77777777" w:rsidR="00DD5E80" w:rsidRPr="006C07CA" w:rsidRDefault="00DD5E80" w:rsidP="00BF330C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est China Hospital of Sichuan University</w:t>
            </w: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(Chengdu, Sichua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64CC7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C6235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806504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03B84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83AE7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.8</w:t>
            </w:r>
          </w:p>
        </w:tc>
      </w:tr>
      <w:tr w:rsidR="00DD5E80" w:rsidRPr="006C07CA" w14:paraId="72BBC364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77BF1AF" w14:textId="77777777" w:rsidR="00DD5E80" w:rsidRPr="006C07CA" w:rsidRDefault="00DD5E80" w:rsidP="00BF330C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ijing</w:t>
            </w:r>
            <w:proofErr w:type="spellEnd"/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 Hospital</w:t>
            </w: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(Xian, </w:t>
            </w:r>
            <w:proofErr w:type="spellStart"/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hannxi</w:t>
            </w:r>
            <w:proofErr w:type="spellEnd"/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3A369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0CF02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A24DBA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CB5C8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691FF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9</w:t>
            </w:r>
          </w:p>
        </w:tc>
      </w:tr>
      <w:tr w:rsidR="00DD5E80" w:rsidRPr="006C07CA" w14:paraId="6C0BFE3E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43D8C7" w14:textId="77777777" w:rsidR="00DD5E80" w:rsidRPr="006C07CA" w:rsidRDefault="00DD5E80" w:rsidP="00BF330C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r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0111A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CDEE0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7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FEF558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ECC4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CCBC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9.2</w:t>
            </w:r>
          </w:p>
        </w:tc>
      </w:tr>
      <w:tr w:rsidR="00DD5E80" w:rsidRPr="006C07CA" w14:paraId="78097C17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3258856" w14:textId="77777777" w:rsidR="00DD5E80" w:rsidRPr="006C07CA" w:rsidRDefault="00DD5E80" w:rsidP="00BF330C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ijing Tsinghua Chang Gung Memorial Hospital</w:t>
            </w: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(Beijin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C0FCD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70D08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2BB26A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8636C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B1B0C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0</w:t>
            </w:r>
          </w:p>
        </w:tc>
      </w:tr>
      <w:tr w:rsidR="00DD5E80" w:rsidRPr="006C07CA" w14:paraId="1F7EAF94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EEA6B61" w14:textId="77777777" w:rsidR="00DD5E80" w:rsidRPr="006C07CA" w:rsidRDefault="00DD5E80" w:rsidP="00BF330C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Beijing</w:t>
            </w: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haoyang Hospital</w:t>
            </w: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(Beijin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626CE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B7A03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7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74A260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61C30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412B7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3.7</w:t>
            </w:r>
          </w:p>
        </w:tc>
      </w:tr>
      <w:tr w:rsidR="00DD5E80" w:rsidRPr="006C07CA" w14:paraId="2C73FCC7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A2283FA" w14:textId="77777777" w:rsidR="00DD5E80" w:rsidRPr="006C07CA" w:rsidRDefault="00DD5E80" w:rsidP="00BF330C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ina-Japan Friendship Hospital</w:t>
            </w: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(Beijin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DE509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87497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5DBB77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DB2BF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F4698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9</w:t>
            </w:r>
          </w:p>
        </w:tc>
      </w:tr>
      <w:tr w:rsidR="00DD5E80" w:rsidRPr="006C07CA" w14:paraId="3A4B10C5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8B523AC" w14:textId="77777777" w:rsidR="00DD5E80" w:rsidRPr="006C07CA" w:rsidRDefault="00DD5E80" w:rsidP="00BF330C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ina Medical University </w:t>
            </w:r>
            <w:proofErr w:type="spellStart"/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engjing</w:t>
            </w:r>
            <w:proofErr w:type="spellEnd"/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 Hospital</w:t>
            </w: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(Shenyang, Liaonin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68554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5CD7E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393CC8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D8E9C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4DB3A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8</w:t>
            </w:r>
          </w:p>
        </w:tc>
      </w:tr>
      <w:tr w:rsidR="00DD5E80" w:rsidRPr="006C07CA" w14:paraId="55C0A345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CCF2117" w14:textId="77777777" w:rsidR="00DD5E80" w:rsidRPr="006C07CA" w:rsidRDefault="00DD5E80" w:rsidP="00BF330C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ilin University Sino-Japanese Friendship Hospital</w:t>
            </w: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(Changchun, Jili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57327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F8C7D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0D71C6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29505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B9D5B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</w:t>
            </w:r>
          </w:p>
        </w:tc>
      </w:tr>
      <w:tr w:rsidR="00DD5E80" w:rsidRPr="006C07CA" w14:paraId="050DED22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A446788" w14:textId="77777777" w:rsidR="00DD5E80" w:rsidRPr="006C07CA" w:rsidRDefault="00DD5E80" w:rsidP="00BF330C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king University People's Hospital</w:t>
            </w: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(Beijin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4A19A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85894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6AF21D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74642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F3841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.8</w:t>
            </w:r>
          </w:p>
        </w:tc>
      </w:tr>
      <w:tr w:rsidR="00DD5E80" w:rsidRPr="006C07CA" w14:paraId="3C97DB8E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4EEAD3" w14:textId="77777777" w:rsidR="00DD5E80" w:rsidRPr="006C07CA" w:rsidRDefault="00DD5E80" w:rsidP="00BF330C">
            <w:pPr>
              <w:widowControl/>
              <w:spacing w:line="240" w:lineRule="exact"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t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36058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3D295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127AF8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3198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6239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</w:t>
            </w: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</w:tr>
      <w:tr w:rsidR="00DD5E80" w:rsidRPr="006C07CA" w14:paraId="7E5CCFCC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8CEAEEE" w14:textId="77777777" w:rsidR="00DD5E80" w:rsidRPr="006C07CA" w:rsidRDefault="00DD5E80" w:rsidP="00BF330C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uhan Fourth Hospital</w:t>
            </w: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(Wuhan, Hube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999DC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045A5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EC91AC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D5F4F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E1BC9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.9</w:t>
            </w:r>
          </w:p>
        </w:tc>
      </w:tr>
      <w:tr w:rsidR="00DD5E80" w:rsidRPr="006C07CA" w14:paraId="17B7104E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99CC6E3" w14:textId="77777777" w:rsidR="00DD5E80" w:rsidRPr="006C07CA" w:rsidRDefault="00DD5E80" w:rsidP="00BF330C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iangya</w:t>
            </w:r>
            <w:proofErr w:type="spellEnd"/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 Hospital Central South University</w:t>
            </w: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(Changsha, Huna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6BD05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E3864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962A6B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63FC3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8DD1B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</w:t>
            </w:r>
          </w:p>
        </w:tc>
      </w:tr>
      <w:tr w:rsidR="00DD5E80" w:rsidRPr="006C07CA" w14:paraId="693132FD" w14:textId="77777777" w:rsidTr="00BF330C">
        <w:trPr>
          <w:trHeight w:val="232"/>
        </w:trPr>
        <w:tc>
          <w:tcPr>
            <w:tcW w:w="666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4F93C5A" w14:textId="77777777" w:rsidR="00DD5E80" w:rsidRPr="006C07CA" w:rsidRDefault="00DD5E80" w:rsidP="00BF330C">
            <w:pPr>
              <w:widowControl/>
              <w:spacing w:line="240" w:lineRule="exact"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unan Provincial People's Hospital</w:t>
            </w: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(Changsha, Hunan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8D40FE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032EE8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B63EF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A57FA6" w14:textId="77777777" w:rsidR="00DD5E80" w:rsidRPr="006C07CA" w:rsidRDefault="00DD5E80" w:rsidP="00BF330C">
            <w:pPr>
              <w:widowControl/>
              <w:spacing w:line="240" w:lineRule="exact"/>
              <w:ind w:rightChars="100" w:right="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EC324" w14:textId="77777777" w:rsidR="00DD5E80" w:rsidRPr="006C07CA" w:rsidRDefault="00DD5E80" w:rsidP="00BF330C">
            <w:pPr>
              <w:widowControl/>
              <w:spacing w:line="240" w:lineRule="exact"/>
              <w:ind w:leftChars="-100" w:left="-2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07CA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</w:t>
            </w:r>
          </w:p>
        </w:tc>
      </w:tr>
    </w:tbl>
    <w:p w14:paraId="1F7DF7DE" w14:textId="77777777" w:rsidR="00DD5E80" w:rsidRPr="006523BA" w:rsidRDefault="00DD5E80" w:rsidP="00DD5E80">
      <w:pPr>
        <w:pStyle w:val="ListParagraph"/>
        <w:ind w:firstLine="480"/>
        <w:rPr>
          <w:rFonts w:ascii="Times New Roman" w:hAnsi="Times New Roman" w:cs="Times New Roman"/>
          <w:sz w:val="24"/>
          <w:szCs w:val="24"/>
        </w:rPr>
      </w:pPr>
    </w:p>
    <w:p w14:paraId="517DED00" w14:textId="00E71EC7" w:rsidR="00DD5E80" w:rsidRDefault="00DD5E80"/>
    <w:p w14:paraId="3D9478F5" w14:textId="77777777" w:rsidR="00DD5E80" w:rsidRDefault="00DD5E80">
      <w:pPr>
        <w:widowControl/>
        <w:spacing w:after="160" w:line="278" w:lineRule="auto"/>
        <w:jc w:val="left"/>
      </w:pPr>
      <w:r>
        <w:br w:type="page"/>
      </w:r>
    </w:p>
    <w:p w14:paraId="3B9E3C75" w14:textId="77777777" w:rsidR="00A562B7" w:rsidRDefault="00A562B7" w:rsidP="00A562B7">
      <w:pPr>
        <w:snapToGrid w:val="0"/>
        <w:spacing w:line="180" w:lineRule="exact"/>
        <w:rPr>
          <w:rFonts w:ascii="Times New Roman" w:hAnsi="Times New Roman" w:cs="Times New Roman"/>
        </w:rPr>
      </w:pPr>
      <w:r w:rsidRPr="008C05C4">
        <w:rPr>
          <w:rFonts w:ascii="Times New Roman" w:hAnsi="Times New Roman" w:cs="Times New Roman" w:hint="eastAsia"/>
        </w:rPr>
        <w:lastRenderedPageBreak/>
        <w:t>T</w:t>
      </w:r>
      <w:r w:rsidRPr="008C05C4">
        <w:rPr>
          <w:rFonts w:ascii="Times New Roman" w:hAnsi="Times New Roman" w:cs="Times New Roman"/>
        </w:rPr>
        <w:t>able</w:t>
      </w:r>
      <w:r w:rsidRPr="008C05C4">
        <w:rPr>
          <w:rFonts w:ascii="Times New Roman" w:hAnsi="Times New Roman" w:cs="Times New Roman" w:hint="eastAsia"/>
        </w:rPr>
        <w:t xml:space="preserve"> S2. Distribution of vaccine-covered serotypes among invasive and non-invasive Isolates</w:t>
      </w:r>
    </w:p>
    <w:p w14:paraId="75F11982" w14:textId="77777777" w:rsidR="00152DD0" w:rsidRDefault="00152DD0" w:rsidP="00A562B7">
      <w:pPr>
        <w:snapToGrid w:val="0"/>
        <w:spacing w:line="180" w:lineRule="exact"/>
        <w:rPr>
          <w:rFonts w:ascii="Times New Roman" w:hAnsi="Times New Roman" w:cs="Times New Roman"/>
        </w:rPr>
      </w:pPr>
    </w:p>
    <w:tbl>
      <w:tblPr>
        <w:tblStyle w:val="2"/>
        <w:tblpPr w:leftFromText="180" w:rightFromText="180" w:vertAnchor="page" w:horzAnchor="margin" w:tblpY="1672"/>
        <w:tblW w:w="486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1594"/>
        <w:gridCol w:w="1696"/>
        <w:gridCol w:w="1816"/>
        <w:gridCol w:w="1151"/>
        <w:gridCol w:w="1408"/>
      </w:tblGrid>
      <w:tr w:rsidR="00152DD0" w:rsidRPr="008C05C4" w14:paraId="219928AB" w14:textId="77777777" w:rsidTr="00BF330C">
        <w:trPr>
          <w:trHeight w:val="171"/>
          <w:tblHeader/>
        </w:trPr>
        <w:tc>
          <w:tcPr>
            <w:tcW w:w="79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7A065" w14:textId="77777777" w:rsidR="00152DD0" w:rsidRPr="008C05C4" w:rsidRDefault="00152DD0" w:rsidP="00BF330C">
            <w:pPr>
              <w:spacing w:line="240" w:lineRule="atLeast"/>
              <w:rPr>
                <w:rFonts w:ascii="Times New Roman" w:hAnsi="Times New Roman" w:cs="Times New Roman"/>
              </w:rPr>
            </w:pPr>
            <w:bookmarkStart w:id="0" w:name="_Hlk193317066"/>
            <w:r w:rsidRPr="008C05C4">
              <w:rPr>
                <w:rFonts w:ascii="Times New Roman" w:hAnsi="Times New Roman" w:cs="Times New Roman"/>
              </w:rPr>
              <w:t>Serotype</w:t>
            </w:r>
          </w:p>
        </w:tc>
        <w:tc>
          <w:tcPr>
            <w:tcW w:w="87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1018F" w14:textId="77777777" w:rsidR="00152DD0" w:rsidRPr="008C05C4" w:rsidRDefault="00152DD0" w:rsidP="00BF330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Total</w:t>
            </w:r>
          </w:p>
          <w:p w14:paraId="45458DA3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(n=474)</w:t>
            </w:r>
          </w:p>
        </w:tc>
        <w:tc>
          <w:tcPr>
            <w:tcW w:w="19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77305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 xml:space="preserve">Specimen </w:t>
            </w:r>
            <w:r w:rsidRPr="008C05C4">
              <w:rPr>
                <w:rFonts w:ascii="Times New Roman" w:hAnsi="Times New Roman" w:cs="Times New Roman" w:hint="eastAsia"/>
              </w:rPr>
              <w:t>s</w:t>
            </w:r>
            <w:r w:rsidRPr="008C05C4">
              <w:rPr>
                <w:rFonts w:ascii="Times New Roman" w:hAnsi="Times New Roman" w:cs="Times New Roman"/>
              </w:rPr>
              <w:t>ource</w:t>
            </w:r>
          </w:p>
        </w:tc>
        <w:tc>
          <w:tcPr>
            <w:tcW w:w="63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44142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C05C4">
              <w:rPr>
                <w:rFonts w:ascii="Symbol" w:eastAsia="Symbol" w:hAnsi="Symbol" w:cs="Symbol"/>
              </w:rPr>
              <w:t></w:t>
            </w:r>
            <w:r w:rsidRPr="008C05C4">
              <w:rPr>
                <w:vertAlign w:val="superscript"/>
              </w:rPr>
              <w:t>2</w:t>
            </w:r>
          </w:p>
        </w:tc>
        <w:tc>
          <w:tcPr>
            <w:tcW w:w="77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874E3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i/>
                <w:iCs/>
              </w:rPr>
              <w:t>P</w:t>
            </w:r>
            <w:r w:rsidRPr="008C05C4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52DD0" w:rsidRPr="008C05C4" w14:paraId="5A5D8462" w14:textId="77777777" w:rsidTr="00BF330C">
        <w:trPr>
          <w:trHeight w:val="171"/>
          <w:tblHeader/>
        </w:trPr>
        <w:tc>
          <w:tcPr>
            <w:tcW w:w="79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B9F9CC" w14:textId="77777777" w:rsidR="00152DD0" w:rsidRPr="008C05C4" w:rsidRDefault="00152DD0" w:rsidP="00BF330C">
            <w:pPr>
              <w:spacing w:line="24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B0BA22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19EF1" w14:textId="77777777" w:rsidR="00152DD0" w:rsidRPr="008C05C4" w:rsidRDefault="00152DD0" w:rsidP="00BF330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Invasive</w:t>
            </w:r>
          </w:p>
          <w:p w14:paraId="209B4F4E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(n=51)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E2F51" w14:textId="77777777" w:rsidR="00152DD0" w:rsidRPr="008C05C4" w:rsidRDefault="00152DD0" w:rsidP="00BF330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Non-invasive</w:t>
            </w:r>
          </w:p>
          <w:p w14:paraId="49A9F0F2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(n=423)</w:t>
            </w:r>
          </w:p>
        </w:tc>
        <w:tc>
          <w:tcPr>
            <w:tcW w:w="632" w:type="pct"/>
            <w:vMerge/>
            <w:tcBorders>
              <w:top w:val="nil"/>
              <w:bottom w:val="single" w:sz="4" w:space="0" w:color="auto"/>
            </w:tcBorders>
          </w:tcPr>
          <w:p w14:paraId="178D4870" w14:textId="77777777" w:rsidR="00152DD0" w:rsidRPr="008C05C4" w:rsidRDefault="00152DD0" w:rsidP="00BF330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pct"/>
            <w:vMerge/>
            <w:tcBorders>
              <w:top w:val="nil"/>
              <w:bottom w:val="single" w:sz="4" w:space="0" w:color="auto"/>
            </w:tcBorders>
          </w:tcPr>
          <w:p w14:paraId="2220AB6F" w14:textId="77777777" w:rsidR="00152DD0" w:rsidRPr="008C05C4" w:rsidRDefault="00152DD0" w:rsidP="00BF330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  <w:tr w:rsidR="00152DD0" w:rsidRPr="008C05C4" w14:paraId="52E2854D" w14:textId="77777777" w:rsidTr="00BF330C">
        <w:trPr>
          <w:trHeight w:val="287"/>
        </w:trPr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14:paraId="50AC933E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99A418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2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4)</w:t>
            </w:r>
          </w:p>
        </w:tc>
        <w:tc>
          <w:tcPr>
            <w:tcW w:w="9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38D5C8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9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6E21D1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2)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13FF54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372064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0.204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  <w:tr w:rsidR="00152DD0" w:rsidRPr="008C05C4" w14:paraId="36EE568E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5720C73E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1F88816C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7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1.5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52D9D54A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09D8558C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6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1.4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4B569148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310648D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0.552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  <w:tr w:rsidR="00152DD0" w:rsidRPr="008C05C4" w14:paraId="56A2FD66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707B5D8D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47C0CD81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2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4A989B44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5B894B87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0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3D23735A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40D2076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0.108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  <w:tr w:rsidR="00152DD0" w:rsidRPr="008C05C4" w14:paraId="2CFDF1B4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45E0042D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3E0D0F2F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2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160C59F0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0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72E31A2F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2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0D7080A7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300438A5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  <w:tr w:rsidR="00152DD0" w:rsidRPr="008C05C4" w14:paraId="7FA9E9F0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252E3F1D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7A380244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28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5.9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51BBD686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6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11.8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2E21BB35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22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5.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7A2A4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2.44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744DF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0.118</w:t>
            </w:r>
          </w:p>
        </w:tc>
      </w:tr>
      <w:tr w:rsidR="00152DD0" w:rsidRPr="008C05C4" w14:paraId="0CE3B480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34808E9B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42EB91DF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0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2.1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6247EF60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7CB72E22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9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2.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1BCA6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0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EEE2B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</w:tr>
      <w:tr w:rsidR="00152DD0" w:rsidRPr="008C05C4" w14:paraId="18BA9A64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169053EA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7F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39F00170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6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1.3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4773FFD3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482A2F33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5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1.2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561806F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888F20C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0.497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  <w:tr w:rsidR="00152DD0" w:rsidRPr="008C05C4" w14:paraId="18919C22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49C1B49C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273AAD0C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2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4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110D802D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0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4DFAF784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2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5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2FF6737F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CB9A23C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  <w:tr w:rsidR="00152DD0" w:rsidRPr="008C05C4" w14:paraId="19A22FD9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251F9101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9N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470AA63C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2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7E982196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0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2D4D76DF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2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0FD61AC3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3CD64D6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  <w:tr w:rsidR="00152DD0" w:rsidRPr="008C05C4" w14:paraId="21235D26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7E1263F5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9V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22919CD3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7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1.5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473A1701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1A915EBA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6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1.4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55EBC57C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103FD90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0.552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  <w:tr w:rsidR="00152DD0" w:rsidRPr="008C05C4" w14:paraId="41216674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64B93A7E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10A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3105DCC0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4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8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48F27795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0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18E2740F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4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9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428B30A0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0D54768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  <w:tr w:rsidR="00152DD0" w:rsidRPr="008C05C4" w14:paraId="40133577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39644BC7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11A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57BBF0C0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3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2.7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600FDF53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5BF74A5E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2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2.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CE279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</w:rPr>
              <w:t>.00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90C21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</w:tr>
      <w:tr w:rsidR="00152DD0" w:rsidRPr="008C05C4" w14:paraId="3B068DF5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3BF6EA3A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12F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0A847E4D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2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17EE118A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0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23238C23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2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25C3EC9D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8590AF7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  <w:tr w:rsidR="00152DD0" w:rsidRPr="008C05C4" w14:paraId="2998639F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0580BCE2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36DAEB84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20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4.2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0789F063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3(5.9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51D7B9BD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7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4.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D7534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0.06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63B29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0.797</w:t>
            </w:r>
          </w:p>
        </w:tc>
      </w:tr>
      <w:tr w:rsidR="00152DD0" w:rsidRPr="008C05C4" w14:paraId="3556517D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5632886D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15A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6BA8AA3E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25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5.3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4097F4E6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0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209AF672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25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5.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D338D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2.10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F94A4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0.146</w:t>
            </w:r>
          </w:p>
        </w:tc>
      </w:tr>
      <w:tr w:rsidR="00152DD0" w:rsidRPr="008C05C4" w14:paraId="250C1B6E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4B80F044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15B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2C8E41F6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7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1.5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68854B5D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5CA9162F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6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1.4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5DC4FC63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91350B5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0.552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  <w:tr w:rsidR="00152DD0" w:rsidRPr="008C05C4" w14:paraId="0775A2A7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5C84FF1C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15C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753BBF31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2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4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1022BBD5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0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1F8C859D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2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5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6CEEAA74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B0E1CDA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  <w:tr w:rsidR="00152DD0" w:rsidRPr="008C05C4" w14:paraId="71F7C8E8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46ED90C6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16F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22D7C6EF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3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6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4AF791D8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0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16A2EF33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3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7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03BF484E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C458478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  <w:tr w:rsidR="00152DD0" w:rsidRPr="008C05C4" w14:paraId="63E57D07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49E359E7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17F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31FCC2DE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2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4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48CC9138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6AEBF1A0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2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78A1709F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646A7A5F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0.204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  <w:tr w:rsidR="00152DD0" w:rsidRPr="008C05C4" w14:paraId="617CC8EF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75FA72AC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18C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240E175D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4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8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4BA30D65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0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4945C7E3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4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9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5123465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670D3DD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  <w:tr w:rsidR="00152DD0" w:rsidRPr="008C05C4" w14:paraId="1583C648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0B355836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19A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1885CBDD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49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10.3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5FEA9242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6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11.8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44F9D7ED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43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10.2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3FDD72CB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0.126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2D89AB77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0.723</w:t>
            </w:r>
          </w:p>
        </w:tc>
      </w:tr>
      <w:tr w:rsidR="00152DD0" w:rsidRPr="008C05C4" w14:paraId="3D9A5141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7B5A67A8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19F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56479E60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18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24.9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1493BCF1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4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27.5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02C42AE4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04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24.6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3AAE2F4A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0.200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7590825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0.655</w:t>
            </w:r>
          </w:p>
        </w:tc>
      </w:tr>
      <w:tr w:rsidR="00152DD0" w:rsidRPr="008C05C4" w14:paraId="3BB3691C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642BEDF9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04554E9D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6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1.3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57B598C0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0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6CB1F509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6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1.4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02123AB5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062DC8B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  <w:tr w:rsidR="00152DD0" w:rsidRPr="008C05C4" w14:paraId="1A94DCC6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6CD432E2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22F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23B0EE88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2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55BB9692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0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188C3D9A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2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5723F943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1A1E61A6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  <w:tr w:rsidR="00152DD0" w:rsidRPr="008C05C4" w14:paraId="4A5F1982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5BE645A2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23A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2C0A506A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9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1.9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22BBAFF3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1559D505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8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1.9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324DEF31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72DE047D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  <w:tr w:rsidR="00152DD0" w:rsidRPr="008C05C4" w14:paraId="47E323D7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3D6271DC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23B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04B6D267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6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1.3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74B265D9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7AFA2B04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5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1.2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6A513BF3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975D116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0.497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  <w:tr w:rsidR="00152DD0" w:rsidRPr="008C05C4" w14:paraId="68C6C96C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6FE2C9B1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23F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6A607C4A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45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9.5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128D1FCB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2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3.9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4B095A5B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43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10.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C23F5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1.40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C521B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0.236</w:t>
            </w:r>
          </w:p>
        </w:tc>
      </w:tr>
      <w:tr w:rsidR="00152DD0" w:rsidRPr="008C05C4" w14:paraId="08812D93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2D2A187D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42FA4E99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2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17A61F99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0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5B16E628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2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8886181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3114497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  <w:tr w:rsidR="00152DD0" w:rsidRPr="008C05C4" w14:paraId="5F06CE29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5EBE1646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33F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3D696C46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3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6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106B820A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2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3.9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07686D7D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2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4C3CFC32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5AA3F54F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0.032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  <w:tr w:rsidR="00152DD0" w:rsidRPr="008C05C4" w14:paraId="16AA5C6E" w14:textId="77777777" w:rsidTr="00BF330C">
        <w:trPr>
          <w:trHeight w:val="287"/>
        </w:trPr>
        <w:tc>
          <w:tcPr>
            <w:tcW w:w="792" w:type="pct"/>
            <w:vAlign w:val="center"/>
            <w:hideMark/>
          </w:tcPr>
          <w:p w14:paraId="231FDB67" w14:textId="77777777" w:rsidR="00152DD0" w:rsidRPr="008C05C4" w:rsidRDefault="00152DD0" w:rsidP="00BF330C">
            <w:pPr>
              <w:spacing w:line="240" w:lineRule="atLeast"/>
              <w:ind w:firstLineChars="100" w:firstLine="210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</w:rPr>
              <w:t>35B</w:t>
            </w:r>
          </w:p>
        </w:tc>
        <w:tc>
          <w:tcPr>
            <w:tcW w:w="875" w:type="pct"/>
            <w:shd w:val="clear" w:color="auto" w:fill="auto"/>
            <w:vAlign w:val="center"/>
            <w:hideMark/>
          </w:tcPr>
          <w:p w14:paraId="1830D676" w14:textId="77777777" w:rsidR="00152DD0" w:rsidRPr="008C05C4" w:rsidRDefault="00152DD0" w:rsidP="00BF330C">
            <w:pPr>
              <w:spacing w:line="240" w:lineRule="atLeast"/>
              <w:ind w:rightChars="100" w:right="210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2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4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14:paraId="24A030C1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0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997" w:type="pct"/>
            <w:shd w:val="clear" w:color="auto" w:fill="auto"/>
            <w:vAlign w:val="center"/>
            <w:hideMark/>
          </w:tcPr>
          <w:p w14:paraId="307B2552" w14:textId="77777777" w:rsidR="00152DD0" w:rsidRPr="008C05C4" w:rsidRDefault="00152DD0" w:rsidP="00BF330C">
            <w:pPr>
              <w:spacing w:line="240" w:lineRule="atLeas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8C05C4">
              <w:rPr>
                <w:rFonts w:ascii="Times New Roman" w:hAnsi="Times New Roman" w:cs="Times New Roman"/>
                <w:color w:val="000000"/>
              </w:rPr>
              <w:t>2</w:t>
            </w:r>
            <w:r w:rsidRPr="008C05C4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C05C4">
              <w:rPr>
                <w:rFonts w:ascii="Times New Roman" w:hAnsi="Times New Roman" w:cs="Times New Roman"/>
                <w:color w:val="000000"/>
              </w:rPr>
              <w:t>(0.5)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7F538005" w14:textId="77777777" w:rsidR="00152DD0" w:rsidRPr="008C05C4" w:rsidRDefault="00152DD0" w:rsidP="00BF330C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/</w:t>
            </w:r>
          </w:p>
        </w:tc>
        <w:tc>
          <w:tcPr>
            <w:tcW w:w="773" w:type="pct"/>
            <w:shd w:val="clear" w:color="auto" w:fill="auto"/>
            <w:vAlign w:val="center"/>
          </w:tcPr>
          <w:p w14:paraId="416339BA" w14:textId="77777777" w:rsidR="00152DD0" w:rsidRPr="008C05C4" w:rsidRDefault="00152DD0" w:rsidP="00BF330C">
            <w:pPr>
              <w:spacing w:line="240" w:lineRule="atLeast"/>
              <w:ind w:leftChars="100" w:left="210"/>
              <w:rPr>
                <w:rFonts w:ascii="Times New Roman" w:hAnsi="Times New Roman" w:cs="Times New Roman"/>
                <w:color w:val="000000"/>
              </w:rPr>
            </w:pPr>
            <w:r w:rsidRPr="008C05C4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8C05C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</w:p>
        </w:tc>
      </w:tr>
    </w:tbl>
    <w:p w14:paraId="4B433875" w14:textId="77777777" w:rsidR="00A562B7" w:rsidRPr="008C05C4" w:rsidRDefault="00A562B7" w:rsidP="00A562B7">
      <w:pPr>
        <w:snapToGrid w:val="0"/>
        <w:spacing w:line="180" w:lineRule="exact"/>
        <w:rPr>
          <w:rFonts w:ascii="Times New Roman" w:hAnsi="Times New Roman" w:cs="Times New Roman"/>
          <w:sz w:val="19"/>
          <w:szCs w:val="19"/>
        </w:rPr>
      </w:pPr>
      <w:r w:rsidRPr="008C05C4">
        <w:rPr>
          <w:rFonts w:ascii="Times New Roman" w:hAnsi="Times New Roman" w:cs="Times New Roman"/>
          <w:sz w:val="19"/>
          <w:szCs w:val="19"/>
          <w:vertAlign w:val="superscript"/>
        </w:rPr>
        <w:t xml:space="preserve">a </w:t>
      </w:r>
      <w:r w:rsidRPr="008C05C4">
        <w:rPr>
          <w:rFonts w:ascii="Times New Roman" w:hAnsi="Times New Roman" w:cs="Times New Roman"/>
          <w:sz w:val="19"/>
          <w:szCs w:val="19"/>
        </w:rPr>
        <w:t>Fisher's exact test.</w:t>
      </w:r>
    </w:p>
    <w:p w14:paraId="6CD9BBFD" w14:textId="77777777" w:rsidR="00A562B7" w:rsidRDefault="00A562B7" w:rsidP="00A562B7">
      <w:pPr>
        <w:pStyle w:val="ListParagraph"/>
        <w:ind w:left="360"/>
        <w:rPr>
          <w:rFonts w:ascii="Times New Roman" w:hAnsi="Times New Roman" w:cs="Times New Roman"/>
          <w:color w:val="0F4761" w:themeColor="accent1" w:themeShade="BF"/>
          <w:sz w:val="24"/>
          <w:szCs w:val="24"/>
          <w:shd w:val="clear" w:color="auto" w:fill="FFFFFF"/>
        </w:rPr>
      </w:pPr>
    </w:p>
    <w:p w14:paraId="7CFC94D8" w14:textId="77777777" w:rsidR="006407BD" w:rsidRDefault="006407BD"/>
    <w:sectPr w:rsidR="006407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7BD"/>
    <w:rsid w:val="00152DD0"/>
    <w:rsid w:val="006407BD"/>
    <w:rsid w:val="00A562B7"/>
    <w:rsid w:val="00B866F9"/>
    <w:rsid w:val="00DD5E80"/>
    <w:rsid w:val="00E8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0A822"/>
  <w15:chartTrackingRefBased/>
  <w15:docId w15:val="{891EC7E9-BBBE-7249-B276-8EF1C3710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E80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07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07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07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07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07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07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07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07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07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7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07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07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07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07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07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07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07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07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07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07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07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07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07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07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07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07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07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07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07B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562B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2B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2B7"/>
    <w:rPr>
      <w:sz w:val="21"/>
      <w:szCs w:val="22"/>
      <w:lang w:val="en-US"/>
      <w14:ligatures w14:val="none"/>
    </w:rPr>
  </w:style>
  <w:style w:type="table" w:customStyle="1" w:styleId="2">
    <w:name w:val="网格型2"/>
    <w:basedOn w:val="TableNormal"/>
    <w:next w:val="TableGrid"/>
    <w:uiPriority w:val="39"/>
    <w:rsid w:val="00A562B7"/>
    <w:pPr>
      <w:spacing w:after="0" w:line="240" w:lineRule="auto"/>
    </w:pPr>
    <w:rPr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56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6</Words>
  <Characters>2887</Characters>
  <Application>Microsoft Office Word</Application>
  <DocSecurity>0</DocSecurity>
  <Lines>24</Lines>
  <Paragraphs>6</Paragraphs>
  <ScaleCrop>false</ScaleCrop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unjiang</dc:creator>
  <cp:keywords/>
  <dc:description/>
  <cp:lastModifiedBy>Zhao Chunjiang</cp:lastModifiedBy>
  <cp:revision>5</cp:revision>
  <dcterms:created xsi:type="dcterms:W3CDTF">2025-06-25T08:13:00Z</dcterms:created>
  <dcterms:modified xsi:type="dcterms:W3CDTF">2025-06-25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06-25T08:13:37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4c949bac-6389-42e1-a38a-cce1ca025020</vt:lpwstr>
  </property>
  <property fmtid="{D5CDD505-2E9C-101B-9397-08002B2CF9AE}" pid="7" name="MSIP_Label_defa4170-0d19-0005-0004-bc88714345d2_ActionId">
    <vt:lpwstr>697413e7-9a6d-47dc-b0fa-4dcd429f9c28</vt:lpwstr>
  </property>
  <property fmtid="{D5CDD505-2E9C-101B-9397-08002B2CF9AE}" pid="8" name="MSIP_Label_defa4170-0d19-0005-0004-bc88714345d2_ContentBits">
    <vt:lpwstr>0</vt:lpwstr>
  </property>
</Properties>
</file>